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DF340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572"/>
        <w:gridCol w:w="584"/>
        <w:gridCol w:w="2163"/>
        <w:gridCol w:w="2671"/>
        <w:gridCol w:w="2016"/>
      </w:tblGrid>
      <w:tr w:rsidR="004C40B6" w:rsidRPr="009A5E9F" w14:paraId="65EA73D1" w14:textId="77777777" w:rsidTr="004C4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68C982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15AC57FB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201" w:type="pct"/>
            <w:hideMark/>
          </w:tcPr>
          <w:p w14:paraId="0FB7F9AD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483" w:type="pct"/>
            <w:hideMark/>
          </w:tcPr>
          <w:p w14:paraId="1FF20BE2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119" w:type="pct"/>
          </w:tcPr>
          <w:p w14:paraId="5A5AF365" w14:textId="77777777" w:rsidR="004C40B6" w:rsidRDefault="004C40B6" w:rsidP="004C40B6">
            <w:pPr>
              <w:tabs>
                <w:tab w:val="left" w:pos="2869"/>
              </w:tabs>
              <w:spacing w:after="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/</w:t>
            </w:r>
          </w:p>
          <w:p w14:paraId="23BEB31F" w14:textId="2C674460" w:rsidR="000849CD" w:rsidRPr="00382A1B" w:rsidRDefault="004C40B6" w:rsidP="004C40B6">
            <w:pPr>
              <w:tabs>
                <w:tab w:val="left" w:pos="2869"/>
              </w:tabs>
              <w:spacing w:after="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</w:t>
            </w:r>
            <w:r w:rsidR="000849CD" w:rsidRPr="00382A1B">
              <w:rPr>
                <w:rFonts w:eastAsia="Times New Roman" w:cs="Arial"/>
                <w:sz w:val="19"/>
                <w:szCs w:val="19"/>
              </w:rPr>
              <w:t>*</w:t>
            </w:r>
          </w:p>
        </w:tc>
      </w:tr>
      <w:tr w:rsidR="000849CD" w:rsidRPr="009A5E9F" w14:paraId="2737B8B6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1" w:type="pct"/>
            <w:gridSpan w:val="4"/>
            <w:hideMark/>
          </w:tcPr>
          <w:p w14:paraId="6E6A04A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119" w:type="pct"/>
          </w:tcPr>
          <w:p w14:paraId="74421BF7" w14:textId="77777777" w:rsidR="000849CD" w:rsidRPr="00382A1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C40B6" w:rsidRPr="009A5E9F" w14:paraId="67DB5E6E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 w:val="restart"/>
            <w:hideMark/>
          </w:tcPr>
          <w:p w14:paraId="1FB5D9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E72B7A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201" w:type="pct"/>
            <w:hideMark/>
          </w:tcPr>
          <w:p w14:paraId="31FCD53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483" w:type="pct"/>
            <w:hideMark/>
          </w:tcPr>
          <w:p w14:paraId="4B8B89D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119" w:type="pct"/>
          </w:tcPr>
          <w:p w14:paraId="43351E62" w14:textId="2880C1F9" w:rsidR="000849CD" w:rsidRPr="00382A1B" w:rsidRDefault="00C70F5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C70F5C" w:rsidRPr="009A5E9F" w14:paraId="5761C11C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/>
            <w:hideMark/>
          </w:tcPr>
          <w:p w14:paraId="65C29114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444946A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201" w:type="pct"/>
            <w:hideMark/>
          </w:tcPr>
          <w:p w14:paraId="05FE92C8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483" w:type="pct"/>
            <w:hideMark/>
          </w:tcPr>
          <w:p w14:paraId="1251C845" w14:textId="77777777" w:rsidR="00C70F5C" w:rsidRPr="0020091A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119" w:type="pct"/>
          </w:tcPr>
          <w:p w14:paraId="667CA8B9" w14:textId="4427AC78" w:rsidR="00C70F5C" w:rsidRPr="00382A1B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C70F5C" w:rsidRPr="009A5E9F" w14:paraId="3289C9D7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1" w:type="pct"/>
            <w:gridSpan w:val="4"/>
            <w:hideMark/>
          </w:tcPr>
          <w:p w14:paraId="5C3A2B55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119" w:type="pct"/>
          </w:tcPr>
          <w:p w14:paraId="3E9D45C1" w14:textId="77777777" w:rsidR="00C70F5C" w:rsidRPr="00382A1B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70F5C" w:rsidRPr="009A5E9F" w14:paraId="1A1C8B74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 w:val="restart"/>
            <w:hideMark/>
          </w:tcPr>
          <w:p w14:paraId="6B1116F1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4" w:type="pct"/>
            <w:hideMark/>
          </w:tcPr>
          <w:p w14:paraId="09AA1397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201" w:type="pct"/>
            <w:hideMark/>
          </w:tcPr>
          <w:p w14:paraId="5CBE3B08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483" w:type="pct"/>
            <w:hideMark/>
          </w:tcPr>
          <w:p w14:paraId="08EB7E12" w14:textId="77777777" w:rsidR="00C70F5C" w:rsidRPr="0020091A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119" w:type="pct"/>
          </w:tcPr>
          <w:p w14:paraId="4D503C0D" w14:textId="7EF21339" w:rsidR="00C70F5C" w:rsidRPr="00382A1B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Introduction </w:t>
            </w:r>
            <w:r w:rsidR="00A31EAC">
              <w:rPr>
                <w:rFonts w:eastAsia="Times New Roman" w:cs="Arial"/>
                <w:sz w:val="19"/>
                <w:szCs w:val="19"/>
              </w:rPr>
              <w:t>P</w:t>
            </w: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C70F5C" w:rsidRPr="009A5E9F" w14:paraId="54339347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/>
            <w:hideMark/>
          </w:tcPr>
          <w:p w14:paraId="541E949E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4384312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201" w:type="pct"/>
            <w:hideMark/>
          </w:tcPr>
          <w:p w14:paraId="6D71E2ED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483" w:type="pct"/>
            <w:hideMark/>
          </w:tcPr>
          <w:p w14:paraId="451B92B0" w14:textId="77777777" w:rsidR="00C70F5C" w:rsidRPr="0020091A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119" w:type="pct"/>
          </w:tcPr>
          <w:p w14:paraId="4DD735B1" w14:textId="407F5E99" w:rsidR="00C70F5C" w:rsidRPr="00382A1B" w:rsidRDefault="00A31EA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Outcomes P1</w:t>
            </w:r>
          </w:p>
        </w:tc>
      </w:tr>
      <w:tr w:rsidR="00C70F5C" w:rsidRPr="009A5E9F" w14:paraId="6F998BCA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1" w:type="pct"/>
            <w:gridSpan w:val="4"/>
            <w:hideMark/>
          </w:tcPr>
          <w:p w14:paraId="59A5EBAD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119" w:type="pct"/>
          </w:tcPr>
          <w:p w14:paraId="4D4F205E" w14:textId="77777777" w:rsidR="00C70F5C" w:rsidRPr="00382A1B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70F5C" w:rsidRPr="009A5E9F" w14:paraId="65449E3E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 w:val="restart"/>
            <w:hideMark/>
          </w:tcPr>
          <w:p w14:paraId="7094B5D2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4" w:type="pct"/>
            <w:hideMark/>
          </w:tcPr>
          <w:p w14:paraId="141039CB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201" w:type="pct"/>
            <w:hideMark/>
          </w:tcPr>
          <w:p w14:paraId="4D85E801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483" w:type="pct"/>
            <w:hideMark/>
          </w:tcPr>
          <w:p w14:paraId="25223E3D" w14:textId="77777777" w:rsidR="00C70F5C" w:rsidRPr="00DC5400" w:rsidRDefault="00C70F5C" w:rsidP="00C70F5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119" w:type="pct"/>
          </w:tcPr>
          <w:p w14:paraId="2DBA75C4" w14:textId="23A9A075" w:rsidR="00C70F5C" w:rsidRPr="00382A1B" w:rsidRDefault="00A31EAC" w:rsidP="00A31EAC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tudy design and participants P1; Randomization and Masking P1</w:t>
            </w:r>
          </w:p>
        </w:tc>
      </w:tr>
      <w:tr w:rsidR="00C70F5C" w:rsidRPr="009A5E9F" w14:paraId="7356AA03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/>
            <w:hideMark/>
          </w:tcPr>
          <w:p w14:paraId="147799A7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B4E4913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201" w:type="pct"/>
            <w:hideMark/>
          </w:tcPr>
          <w:p w14:paraId="15563A97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483" w:type="pct"/>
            <w:hideMark/>
          </w:tcPr>
          <w:p w14:paraId="281280C8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68E34EE6" w14:textId="6495D51A" w:rsidR="00C70F5C" w:rsidRPr="00382A1B" w:rsidRDefault="00A31EA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tudy design and participants P1</w:t>
            </w:r>
          </w:p>
        </w:tc>
      </w:tr>
      <w:tr w:rsidR="00C70F5C" w:rsidRPr="009A5E9F" w14:paraId="253E6DC2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 w:val="restart"/>
            <w:hideMark/>
          </w:tcPr>
          <w:p w14:paraId="5EC53AD6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4" w:type="pct"/>
            <w:hideMark/>
          </w:tcPr>
          <w:p w14:paraId="4F6F066C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201" w:type="pct"/>
            <w:hideMark/>
          </w:tcPr>
          <w:p w14:paraId="71563F8A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483" w:type="pct"/>
            <w:hideMark/>
          </w:tcPr>
          <w:p w14:paraId="14D076F7" w14:textId="77777777" w:rsidR="00C70F5C" w:rsidRPr="0020091A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119" w:type="pct"/>
          </w:tcPr>
          <w:p w14:paraId="1C708F84" w14:textId="4558D800" w:rsidR="00C70F5C" w:rsidRPr="00382A1B" w:rsidRDefault="00A31EA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tudy design and participants P</w:t>
            </w:r>
            <w:r>
              <w:rPr>
                <w:rFonts w:eastAsia="Times New Roman" w:cstheme="minorHAnsi"/>
                <w:sz w:val="19"/>
                <w:szCs w:val="19"/>
              </w:rPr>
              <w:t>3</w:t>
            </w:r>
          </w:p>
        </w:tc>
      </w:tr>
      <w:tr w:rsidR="00C70F5C" w:rsidRPr="009A5E9F" w14:paraId="3C106F99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/>
            <w:hideMark/>
          </w:tcPr>
          <w:p w14:paraId="670564CB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4F8BE39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201" w:type="pct"/>
            <w:hideMark/>
          </w:tcPr>
          <w:p w14:paraId="65A681EC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483" w:type="pct"/>
            <w:hideMark/>
          </w:tcPr>
          <w:p w14:paraId="3FD3262F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226C9EAF" w14:textId="36D2EEC8" w:rsidR="00C70F5C" w:rsidRPr="00382A1B" w:rsidRDefault="00A31EA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Study design and participants P</w:t>
            </w:r>
            <w:r>
              <w:rPr>
                <w:rFonts w:eastAsia="Times New Roman" w:cstheme="minorHAnsi"/>
                <w:sz w:val="19"/>
                <w:szCs w:val="19"/>
              </w:rPr>
              <w:t xml:space="preserve">2-3; </w:t>
            </w:r>
            <w:r>
              <w:rPr>
                <w:rFonts w:eastAsia="Times New Roman" w:cs="Arial"/>
                <w:sz w:val="19"/>
                <w:szCs w:val="19"/>
              </w:rPr>
              <w:t>Enrollment and Assessment P1</w:t>
            </w:r>
          </w:p>
        </w:tc>
      </w:tr>
      <w:tr w:rsidR="00C70F5C" w:rsidRPr="009A5E9F" w14:paraId="7C88AF5C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5D961A1F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4" w:type="pct"/>
            <w:hideMark/>
          </w:tcPr>
          <w:p w14:paraId="6274F36C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201" w:type="pct"/>
            <w:hideMark/>
          </w:tcPr>
          <w:p w14:paraId="3BAB601C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plication, including how and when they were actually administered</w:t>
            </w:r>
          </w:p>
        </w:tc>
        <w:tc>
          <w:tcPr>
            <w:tcW w:w="1483" w:type="pct"/>
            <w:hideMark/>
          </w:tcPr>
          <w:p w14:paraId="3892DEE6" w14:textId="77777777" w:rsidR="00C70F5C" w:rsidRPr="0020091A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119" w:type="pct"/>
          </w:tcPr>
          <w:p w14:paraId="757DF764" w14:textId="114E9850" w:rsidR="00C70F5C" w:rsidRPr="00382A1B" w:rsidRDefault="00A31EA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A31EAC">
              <w:rPr>
                <w:rFonts w:eastAsia="Times New Roman" w:cs="Arial"/>
                <w:i/>
                <w:iCs/>
                <w:sz w:val="19"/>
                <w:szCs w:val="19"/>
              </w:rPr>
              <w:lastRenderedPageBreak/>
              <w:t>Lifestyle Africa</w:t>
            </w:r>
            <w:r>
              <w:rPr>
                <w:rFonts w:eastAsia="Times New Roman" w:cs="Arial"/>
                <w:sz w:val="19"/>
                <w:szCs w:val="19"/>
              </w:rPr>
              <w:t xml:space="preserve"> Intervention P1-6</w:t>
            </w:r>
          </w:p>
        </w:tc>
      </w:tr>
      <w:tr w:rsidR="00C70F5C" w:rsidRPr="009A5E9F" w14:paraId="538B00DF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 w:val="restart"/>
            <w:hideMark/>
          </w:tcPr>
          <w:p w14:paraId="22BC5C54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4" w:type="pct"/>
            <w:hideMark/>
          </w:tcPr>
          <w:p w14:paraId="2F2EB864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201" w:type="pct"/>
            <w:hideMark/>
          </w:tcPr>
          <w:p w14:paraId="2E649ECF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483" w:type="pct"/>
            <w:hideMark/>
          </w:tcPr>
          <w:p w14:paraId="652D33CE" w14:textId="0A13FE85" w:rsidR="00C70F5C" w:rsidRPr="0020091A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119" w:type="pct"/>
          </w:tcPr>
          <w:p w14:paraId="1229400D" w14:textId="2DDE4E51" w:rsidR="00C70F5C" w:rsidRPr="00382A1B" w:rsidRDefault="003C2073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Outcomes P1</w:t>
            </w:r>
          </w:p>
        </w:tc>
      </w:tr>
      <w:tr w:rsidR="00C70F5C" w:rsidRPr="009A5E9F" w14:paraId="14C72A37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/>
            <w:hideMark/>
          </w:tcPr>
          <w:p w14:paraId="16AD5629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2CF32FF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201" w:type="pct"/>
            <w:hideMark/>
          </w:tcPr>
          <w:p w14:paraId="31E41AC8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483" w:type="pct"/>
            <w:hideMark/>
          </w:tcPr>
          <w:p w14:paraId="16E442B3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4DDF90E9" w14:textId="37727837" w:rsidR="00C70F5C" w:rsidRPr="00382A1B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2A1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C70F5C" w:rsidRPr="009A5E9F" w14:paraId="55D67526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 w:val="restart"/>
            <w:hideMark/>
          </w:tcPr>
          <w:p w14:paraId="37AB4537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4" w:type="pct"/>
            <w:hideMark/>
          </w:tcPr>
          <w:p w14:paraId="408B2287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201" w:type="pct"/>
            <w:hideMark/>
          </w:tcPr>
          <w:p w14:paraId="34B85CD3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483" w:type="pct"/>
            <w:hideMark/>
          </w:tcPr>
          <w:p w14:paraId="1FCDE4F1" w14:textId="77777777" w:rsidR="00C70F5C" w:rsidRPr="0020091A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119" w:type="pct"/>
          </w:tcPr>
          <w:p w14:paraId="38D4C6AC" w14:textId="77F0D0DF" w:rsidR="00C70F5C" w:rsidRPr="00382A1B" w:rsidRDefault="003C2073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atistical Analysis P1</w:t>
            </w:r>
          </w:p>
        </w:tc>
      </w:tr>
      <w:tr w:rsidR="00C70F5C" w:rsidRPr="009A5E9F" w14:paraId="6B4D35F4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/>
            <w:hideMark/>
          </w:tcPr>
          <w:p w14:paraId="1F590348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34DF97C8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201" w:type="pct"/>
            <w:hideMark/>
          </w:tcPr>
          <w:p w14:paraId="00CE9719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483" w:type="pct"/>
            <w:hideMark/>
          </w:tcPr>
          <w:p w14:paraId="1087397B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2EB4DB48" w14:textId="0817CD92" w:rsidR="00C70F5C" w:rsidRPr="00382A1B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2A1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C70F5C" w:rsidRPr="009A5E9F" w14:paraId="7CFB4286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1" w:type="pct"/>
            <w:gridSpan w:val="4"/>
            <w:hideMark/>
          </w:tcPr>
          <w:p w14:paraId="0C1BBD34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119" w:type="pct"/>
          </w:tcPr>
          <w:p w14:paraId="1F3630CF" w14:textId="77777777" w:rsidR="00C70F5C" w:rsidRPr="00382A1B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70F5C" w:rsidRPr="009A5E9F" w14:paraId="54DF5DCC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 w:val="restart"/>
            <w:hideMark/>
          </w:tcPr>
          <w:p w14:paraId="4E33F9E7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4" w:type="pct"/>
            <w:hideMark/>
          </w:tcPr>
          <w:p w14:paraId="3B06EA0F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201" w:type="pct"/>
            <w:hideMark/>
          </w:tcPr>
          <w:p w14:paraId="134E24CF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483" w:type="pct"/>
            <w:hideMark/>
          </w:tcPr>
          <w:p w14:paraId="37E6C722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2B722417" w14:textId="06F7E750" w:rsidR="00C70F5C" w:rsidRPr="00382A1B" w:rsidRDefault="003C2073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Randomization and Masking P1</w:t>
            </w:r>
          </w:p>
        </w:tc>
      </w:tr>
      <w:tr w:rsidR="00C70F5C" w:rsidRPr="009A5E9F" w14:paraId="632E082F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/>
            <w:hideMark/>
          </w:tcPr>
          <w:p w14:paraId="181E33FA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9BCC1A1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201" w:type="pct"/>
            <w:hideMark/>
          </w:tcPr>
          <w:p w14:paraId="395D2617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483" w:type="pct"/>
            <w:hideMark/>
          </w:tcPr>
          <w:p w14:paraId="458B09B6" w14:textId="77777777" w:rsidR="00C70F5C" w:rsidRPr="0020091A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119" w:type="pct"/>
          </w:tcPr>
          <w:p w14:paraId="02005E4B" w14:textId="75F29D16" w:rsidR="00C70F5C" w:rsidRPr="00382A1B" w:rsidRDefault="003C2073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Randomization and Masking P1</w:t>
            </w:r>
          </w:p>
        </w:tc>
      </w:tr>
      <w:tr w:rsidR="00C70F5C" w:rsidRPr="009A5E9F" w14:paraId="3BA7D909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77FCE1F8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4" w:type="pct"/>
            <w:hideMark/>
          </w:tcPr>
          <w:p w14:paraId="3B75D158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201" w:type="pct"/>
            <w:hideMark/>
          </w:tcPr>
          <w:p w14:paraId="31ECE653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83" w:type="pct"/>
            <w:hideMark/>
          </w:tcPr>
          <w:p w14:paraId="684CD152" w14:textId="77777777" w:rsidR="00C70F5C" w:rsidRPr="0020091A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119" w:type="pct"/>
          </w:tcPr>
          <w:p w14:paraId="66072874" w14:textId="3380E105" w:rsidR="00C70F5C" w:rsidRPr="00382A1B" w:rsidRDefault="003C2073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Randomization and Masking P1</w:t>
            </w:r>
          </w:p>
        </w:tc>
      </w:tr>
      <w:tr w:rsidR="00C70F5C" w:rsidRPr="009A5E9F" w14:paraId="18E28564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313E0184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Implementation</w:t>
            </w:r>
          </w:p>
          <w:p w14:paraId="32CCF73A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C35307A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201" w:type="pct"/>
            <w:hideMark/>
          </w:tcPr>
          <w:p w14:paraId="1F91B24E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83" w:type="pct"/>
            <w:hideMark/>
          </w:tcPr>
          <w:p w14:paraId="33722916" w14:textId="77777777" w:rsidR="00C70F5C" w:rsidRPr="0020091A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1119" w:type="pct"/>
          </w:tcPr>
          <w:p w14:paraId="3D9F0729" w14:textId="7AFDF2C9" w:rsidR="00C70F5C" w:rsidRPr="00382A1B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2A1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C70F5C" w:rsidRPr="009A5E9F" w14:paraId="4579504A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45240A78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2B27FD4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201" w:type="pct"/>
            <w:hideMark/>
          </w:tcPr>
          <w:p w14:paraId="64DEA082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83" w:type="pct"/>
            <w:hideMark/>
          </w:tcPr>
          <w:p w14:paraId="4BC099C8" w14:textId="77777777" w:rsidR="00C70F5C" w:rsidRPr="0020091A" w:rsidRDefault="00C70F5C" w:rsidP="00C70F5C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36D85F7B" w14:textId="77777777" w:rsidR="00C70F5C" w:rsidRPr="0020091A" w:rsidRDefault="00C70F5C" w:rsidP="00C70F5C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119" w:type="pct"/>
          </w:tcPr>
          <w:p w14:paraId="25D3B2A6" w14:textId="69FE3A69" w:rsidR="00C70F5C" w:rsidRPr="00382A1B" w:rsidRDefault="003C2073" w:rsidP="00C70F5C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theme="minorHAnsi"/>
                <w:sz w:val="19"/>
                <w:szCs w:val="19"/>
              </w:rPr>
              <w:t>Randomization and Masking P1</w:t>
            </w:r>
          </w:p>
        </w:tc>
      </w:tr>
      <w:tr w:rsidR="00C70F5C" w:rsidRPr="009A5E9F" w14:paraId="30C9F6EE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5A09F362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4ACAE1E6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201" w:type="pct"/>
            <w:hideMark/>
          </w:tcPr>
          <w:p w14:paraId="64491296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83" w:type="pct"/>
            <w:hideMark/>
          </w:tcPr>
          <w:p w14:paraId="625B031F" w14:textId="77777777" w:rsidR="00C70F5C" w:rsidRPr="0020091A" w:rsidRDefault="00C70F5C" w:rsidP="00C70F5C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119" w:type="pct"/>
          </w:tcPr>
          <w:p w14:paraId="5893950D" w14:textId="145AD68A" w:rsidR="00C70F5C" w:rsidRPr="00382A1B" w:rsidRDefault="003C2073" w:rsidP="00C70F5C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udy design and participants P3</w:t>
            </w:r>
          </w:p>
        </w:tc>
      </w:tr>
      <w:tr w:rsidR="00C70F5C" w:rsidRPr="009A5E9F" w14:paraId="2977899C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4F12CED1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1F951746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201" w:type="pct"/>
            <w:hideMark/>
          </w:tcPr>
          <w:p w14:paraId="35AA88C2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83" w:type="pct"/>
            <w:hideMark/>
          </w:tcPr>
          <w:p w14:paraId="6A4D5A62" w14:textId="77777777" w:rsidR="00C70F5C" w:rsidRPr="0020091A" w:rsidRDefault="00C70F5C" w:rsidP="00C70F5C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4914EA0" w14:textId="77777777" w:rsidR="00C70F5C" w:rsidRPr="0020091A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119" w:type="pct"/>
          </w:tcPr>
          <w:p w14:paraId="45820E9D" w14:textId="3874E23A" w:rsidR="00C70F5C" w:rsidRPr="00382A1B" w:rsidRDefault="003C2073" w:rsidP="003C2073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udy design and participants P3</w:t>
            </w:r>
            <w:r>
              <w:rPr>
                <w:rFonts w:cs="Arial"/>
                <w:sz w:val="19"/>
                <w:szCs w:val="19"/>
              </w:rPr>
              <w:t>;</w:t>
            </w:r>
            <w:r w:rsidR="00C70F5C">
              <w:rPr>
                <w:rFonts w:cs="Arial"/>
                <w:sz w:val="19"/>
                <w:szCs w:val="19"/>
              </w:rPr>
              <w:t xml:space="preserve"> </w:t>
            </w:r>
            <w:r>
              <w:rPr>
                <w:rFonts w:eastAsia="Times New Roman" w:cstheme="minorHAnsi"/>
                <w:sz w:val="19"/>
                <w:szCs w:val="19"/>
              </w:rPr>
              <w:t>Randomization and Masking P1</w:t>
            </w:r>
          </w:p>
        </w:tc>
      </w:tr>
      <w:tr w:rsidR="00C70F5C" w:rsidRPr="009A5E9F" w14:paraId="3DB74ABC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69E6E0B7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5947AB6A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01" w:type="pct"/>
            <w:hideMark/>
          </w:tcPr>
          <w:p w14:paraId="2D87E0AB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83" w:type="pct"/>
            <w:hideMark/>
          </w:tcPr>
          <w:p w14:paraId="50C2CDD2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5C5ED8FD" w14:textId="77777777" w:rsidR="00C70F5C" w:rsidRPr="00382A1B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70F5C" w:rsidRPr="009A5E9F" w14:paraId="4639FCE3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 w:val="restart"/>
            <w:hideMark/>
          </w:tcPr>
          <w:p w14:paraId="3BBAEC8F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4" w:type="pct"/>
            <w:hideMark/>
          </w:tcPr>
          <w:p w14:paraId="0D11F0C3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201" w:type="pct"/>
            <w:hideMark/>
          </w:tcPr>
          <w:p w14:paraId="044E0EE8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83" w:type="pct"/>
            <w:hideMark/>
          </w:tcPr>
          <w:p w14:paraId="419E983F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7C438B0A" w14:textId="52FF874D" w:rsidR="00C70F5C" w:rsidRPr="00382A1B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2A1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C70F5C" w:rsidRPr="009A5E9F" w14:paraId="5C038A1C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/>
            <w:hideMark/>
          </w:tcPr>
          <w:p w14:paraId="39A76CDA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6707BF9C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201" w:type="pct"/>
            <w:hideMark/>
          </w:tcPr>
          <w:p w14:paraId="2F4EAA66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483" w:type="pct"/>
            <w:hideMark/>
          </w:tcPr>
          <w:p w14:paraId="77EBE604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2FE414ED" w14:textId="0D5463F3" w:rsidR="00C70F5C" w:rsidRPr="00382A1B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2A1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C70F5C" w:rsidRPr="009A5E9F" w14:paraId="19AA2792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 w:val="restart"/>
            <w:hideMark/>
          </w:tcPr>
          <w:p w14:paraId="0ED62EFD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4" w:type="pct"/>
            <w:hideMark/>
          </w:tcPr>
          <w:p w14:paraId="49D55915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201" w:type="pct"/>
            <w:hideMark/>
          </w:tcPr>
          <w:p w14:paraId="18C744D0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483" w:type="pct"/>
            <w:hideMark/>
          </w:tcPr>
          <w:p w14:paraId="2FA78C4C" w14:textId="77777777" w:rsidR="00C70F5C" w:rsidRPr="0020091A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119" w:type="pct"/>
          </w:tcPr>
          <w:p w14:paraId="49BE03F2" w14:textId="118B7336" w:rsidR="00C70F5C" w:rsidRPr="00382A1B" w:rsidRDefault="003C2073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atistical Analysis P2</w:t>
            </w:r>
          </w:p>
        </w:tc>
      </w:tr>
      <w:tr w:rsidR="00C70F5C" w:rsidRPr="009A5E9F" w14:paraId="0E4FE3EA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/>
            <w:hideMark/>
          </w:tcPr>
          <w:p w14:paraId="2FBCB88C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600A8A6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201" w:type="pct"/>
            <w:hideMark/>
          </w:tcPr>
          <w:p w14:paraId="1252E7B0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483" w:type="pct"/>
            <w:hideMark/>
          </w:tcPr>
          <w:p w14:paraId="118EF653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348C8826" w14:textId="4BAE43E9" w:rsidR="00C70F5C" w:rsidRPr="00382A1B" w:rsidRDefault="001F3990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tatistical Analysis P3-4</w:t>
            </w:r>
          </w:p>
        </w:tc>
      </w:tr>
      <w:tr w:rsidR="00C70F5C" w:rsidRPr="009A5E9F" w14:paraId="6C7B1B3D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1" w:type="pct"/>
            <w:gridSpan w:val="4"/>
            <w:hideMark/>
          </w:tcPr>
          <w:p w14:paraId="29E72DC6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sults</w:t>
            </w:r>
          </w:p>
        </w:tc>
        <w:tc>
          <w:tcPr>
            <w:tcW w:w="1119" w:type="pct"/>
          </w:tcPr>
          <w:p w14:paraId="24D3CD63" w14:textId="77777777" w:rsidR="00C70F5C" w:rsidRPr="00382A1B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70F5C" w:rsidRPr="009A5E9F" w14:paraId="30FC5FC7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 w:val="restart"/>
            <w:hideMark/>
          </w:tcPr>
          <w:p w14:paraId="49D0EFEA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4" w:type="pct"/>
            <w:hideMark/>
          </w:tcPr>
          <w:p w14:paraId="6F90CE7A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201" w:type="pct"/>
            <w:hideMark/>
          </w:tcPr>
          <w:p w14:paraId="214E22CC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483" w:type="pct"/>
            <w:hideMark/>
          </w:tcPr>
          <w:p w14:paraId="4D99A4FB" w14:textId="77777777" w:rsidR="00C70F5C" w:rsidRPr="0020091A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1119" w:type="pct"/>
          </w:tcPr>
          <w:p w14:paraId="1A5B05DB" w14:textId="37787566" w:rsidR="00C70F5C" w:rsidRPr="00382A1B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2A1B"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C70F5C" w:rsidRPr="009A5E9F" w14:paraId="362506DB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/>
            <w:hideMark/>
          </w:tcPr>
          <w:p w14:paraId="5CF31821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4F184B9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201" w:type="pct"/>
            <w:hideMark/>
          </w:tcPr>
          <w:p w14:paraId="707DAC22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losses and exclusions after </w:t>
            </w:r>
            <w:r w:rsidRPr="00DE0908">
              <w:rPr>
                <w:rFonts w:eastAsia="Times New Roman" w:cs="Arial"/>
                <w:sz w:val="19"/>
                <w:szCs w:val="19"/>
              </w:rPr>
              <w:t>randomisation, together with reasons</w:t>
            </w:r>
          </w:p>
        </w:tc>
        <w:tc>
          <w:tcPr>
            <w:tcW w:w="1483" w:type="pct"/>
            <w:hideMark/>
          </w:tcPr>
          <w:p w14:paraId="2041892B" w14:textId="77777777" w:rsidR="00C70F5C" w:rsidRPr="0020091A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119" w:type="pct"/>
          </w:tcPr>
          <w:p w14:paraId="0D37F0FE" w14:textId="1A3EDA43" w:rsidR="00C70F5C" w:rsidRPr="00382A1B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0908">
              <w:rPr>
                <w:rFonts w:eastAsia="Times New Roman" w:cs="Arial"/>
                <w:sz w:val="19"/>
                <w:szCs w:val="19"/>
              </w:rPr>
              <w:t xml:space="preserve">Fig 1, </w:t>
            </w:r>
            <w:r w:rsidR="001F3990">
              <w:rPr>
                <w:rFonts w:eastAsia="Times New Roman" w:cs="Arial"/>
                <w:sz w:val="19"/>
                <w:szCs w:val="19"/>
              </w:rPr>
              <w:t>Results P1</w:t>
            </w:r>
          </w:p>
        </w:tc>
      </w:tr>
      <w:tr w:rsidR="00C70F5C" w:rsidRPr="009A5E9F" w14:paraId="37EBFD20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 w:val="restart"/>
            <w:hideMark/>
          </w:tcPr>
          <w:p w14:paraId="4584DD72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4" w:type="pct"/>
            <w:hideMark/>
          </w:tcPr>
          <w:p w14:paraId="153028BF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201" w:type="pct"/>
            <w:hideMark/>
          </w:tcPr>
          <w:p w14:paraId="7397E20E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483" w:type="pct"/>
            <w:hideMark/>
          </w:tcPr>
          <w:p w14:paraId="24C8158B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2AEF430C" w14:textId="7292ABAE" w:rsidR="00C70F5C" w:rsidRPr="00382A1B" w:rsidRDefault="001F3990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 P1</w:t>
            </w:r>
          </w:p>
        </w:tc>
      </w:tr>
      <w:tr w:rsidR="00C70F5C" w:rsidRPr="009A5E9F" w14:paraId="0248DBF7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/>
            <w:hideMark/>
          </w:tcPr>
          <w:p w14:paraId="735A7F53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71D39706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201" w:type="pct"/>
            <w:hideMark/>
          </w:tcPr>
          <w:p w14:paraId="5D55B564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483" w:type="pct"/>
            <w:hideMark/>
          </w:tcPr>
          <w:p w14:paraId="3C1CB30B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340D6E2F" w14:textId="5D6B47FB" w:rsidR="00C70F5C" w:rsidRPr="00382A1B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2A1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C70F5C" w:rsidRPr="009A5E9F" w14:paraId="7A073995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402B52DF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4" w:type="pct"/>
            <w:hideMark/>
          </w:tcPr>
          <w:p w14:paraId="5916FB12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201" w:type="pct"/>
            <w:hideMark/>
          </w:tcPr>
          <w:p w14:paraId="61AACC03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483" w:type="pct"/>
            <w:hideMark/>
          </w:tcPr>
          <w:p w14:paraId="70616D32" w14:textId="77777777" w:rsidR="00C70F5C" w:rsidRPr="0020091A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119" w:type="pct"/>
          </w:tcPr>
          <w:p w14:paraId="64A71CC2" w14:textId="6734BFCA" w:rsidR="00C70F5C" w:rsidRPr="00382A1B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382A1B"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C70F5C" w:rsidRPr="009A5E9F" w14:paraId="4C0B27E8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0238F3AE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4" w:type="pct"/>
            <w:hideMark/>
          </w:tcPr>
          <w:p w14:paraId="5DE91913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201" w:type="pct"/>
            <w:hideMark/>
          </w:tcPr>
          <w:p w14:paraId="5273D6F4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83" w:type="pct"/>
            <w:hideMark/>
          </w:tcPr>
          <w:p w14:paraId="410A3272" w14:textId="77777777" w:rsidR="00C70F5C" w:rsidRPr="0020091A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119" w:type="pct"/>
          </w:tcPr>
          <w:p w14:paraId="3F3E1728" w14:textId="578EFB8C" w:rsidR="00C70F5C" w:rsidRPr="00382A1B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2A1B">
              <w:rPr>
                <w:rFonts w:eastAsia="Times New Roman" w:cs="Arial"/>
                <w:sz w:val="19"/>
                <w:szCs w:val="19"/>
              </w:rPr>
              <w:t xml:space="preserve">Tables 1, 2; </w:t>
            </w:r>
            <w:r w:rsidR="001F3990">
              <w:rPr>
                <w:rFonts w:eastAsia="Times New Roman" w:cs="Arial"/>
                <w:sz w:val="19"/>
                <w:szCs w:val="19"/>
              </w:rPr>
              <w:t>Results P1</w:t>
            </w:r>
          </w:p>
        </w:tc>
      </w:tr>
      <w:tr w:rsidR="00C70F5C" w:rsidRPr="009A5E9F" w14:paraId="079C64E5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 w:val="restart"/>
            <w:hideMark/>
          </w:tcPr>
          <w:p w14:paraId="6306C8F8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4" w:type="pct"/>
            <w:hideMark/>
          </w:tcPr>
          <w:p w14:paraId="1658BC32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201" w:type="pct"/>
            <w:hideMark/>
          </w:tcPr>
          <w:p w14:paraId="6538856E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83" w:type="pct"/>
            <w:hideMark/>
          </w:tcPr>
          <w:p w14:paraId="4463C0CD" w14:textId="77777777" w:rsidR="00C70F5C" w:rsidRPr="0020091A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119" w:type="pct"/>
          </w:tcPr>
          <w:p w14:paraId="41E84B45" w14:textId="5C76BC8E" w:rsidR="00C70F5C" w:rsidRPr="00382A1B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2A1B">
              <w:rPr>
                <w:rFonts w:eastAsia="Times New Roman" w:cs="Arial"/>
                <w:sz w:val="19"/>
                <w:szCs w:val="19"/>
              </w:rPr>
              <w:t>Tables 2, 3</w:t>
            </w:r>
          </w:p>
        </w:tc>
      </w:tr>
      <w:tr w:rsidR="00C70F5C" w:rsidRPr="009A5E9F" w14:paraId="5F19775D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vMerge/>
            <w:hideMark/>
          </w:tcPr>
          <w:p w14:paraId="15D75BF8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4" w:type="pct"/>
            <w:hideMark/>
          </w:tcPr>
          <w:p w14:paraId="01EFE41B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201" w:type="pct"/>
            <w:hideMark/>
          </w:tcPr>
          <w:p w14:paraId="6B0E9D53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483" w:type="pct"/>
            <w:hideMark/>
          </w:tcPr>
          <w:p w14:paraId="2AB657DE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30559A9E" w14:textId="26E6EC17" w:rsidR="00C70F5C" w:rsidRPr="00382A1B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2A1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C70F5C" w:rsidRPr="009A5E9F" w14:paraId="3B7BAB57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6F050E10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4" w:type="pct"/>
            <w:hideMark/>
          </w:tcPr>
          <w:p w14:paraId="2FF96F81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201" w:type="pct"/>
            <w:hideMark/>
          </w:tcPr>
          <w:p w14:paraId="0F376CBA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sults of any other analyses performed, including subgroup analyses and adjuste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nalyses, distinguishing pre-specified from exploratory</w:t>
            </w:r>
          </w:p>
        </w:tc>
        <w:tc>
          <w:tcPr>
            <w:tcW w:w="1483" w:type="pct"/>
            <w:hideMark/>
          </w:tcPr>
          <w:p w14:paraId="5C52CC46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6F7375D0" w14:textId="6251FA80" w:rsidR="00C70F5C" w:rsidRPr="00382A1B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82A1B">
              <w:rPr>
                <w:rFonts w:eastAsia="Times New Roman" w:cs="Arial"/>
                <w:sz w:val="19"/>
                <w:szCs w:val="19"/>
              </w:rPr>
              <w:t xml:space="preserve">Table 4; </w:t>
            </w:r>
            <w:r w:rsidR="001F3990">
              <w:rPr>
                <w:rFonts w:eastAsia="Times New Roman" w:cs="Arial"/>
                <w:sz w:val="19"/>
                <w:szCs w:val="19"/>
              </w:rPr>
              <w:t>Results P5-7</w:t>
            </w:r>
          </w:p>
        </w:tc>
      </w:tr>
      <w:tr w:rsidR="00C70F5C" w:rsidRPr="009A5E9F" w14:paraId="468FE474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12690F56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4" w:type="pct"/>
            <w:hideMark/>
          </w:tcPr>
          <w:p w14:paraId="637E0AD7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201" w:type="pct"/>
            <w:hideMark/>
          </w:tcPr>
          <w:p w14:paraId="7572C793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E0908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DE0908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DE0908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483" w:type="pct"/>
            <w:hideMark/>
          </w:tcPr>
          <w:p w14:paraId="4F5F3AB4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135BDF3D" w14:textId="6FD25D6D" w:rsidR="00C70F5C" w:rsidRPr="00382A1B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A</w:t>
            </w:r>
          </w:p>
        </w:tc>
      </w:tr>
      <w:tr w:rsidR="00C70F5C" w:rsidRPr="009A5E9F" w14:paraId="2231E359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1" w:type="pct"/>
            <w:gridSpan w:val="4"/>
            <w:hideMark/>
          </w:tcPr>
          <w:p w14:paraId="193BFFF3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119" w:type="pct"/>
          </w:tcPr>
          <w:p w14:paraId="2DD6BD88" w14:textId="77777777" w:rsidR="00C70F5C" w:rsidRPr="00382A1B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70F5C" w:rsidRPr="009A5E9F" w14:paraId="1333D0C0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6EEB981C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4" w:type="pct"/>
            <w:hideMark/>
          </w:tcPr>
          <w:p w14:paraId="5F374EA6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201" w:type="pct"/>
            <w:hideMark/>
          </w:tcPr>
          <w:p w14:paraId="67D12678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483" w:type="pct"/>
            <w:hideMark/>
          </w:tcPr>
          <w:p w14:paraId="5DBDC693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5477CE57" w14:textId="6453C48B" w:rsidR="00C70F5C" w:rsidRPr="00382A1B" w:rsidRDefault="001F3990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 P6</w:t>
            </w:r>
          </w:p>
        </w:tc>
      </w:tr>
      <w:tr w:rsidR="00C70F5C" w:rsidRPr="009A5E9F" w14:paraId="48FC346A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45DC13DE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4" w:type="pct"/>
            <w:hideMark/>
          </w:tcPr>
          <w:p w14:paraId="26F2F561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201" w:type="pct"/>
            <w:hideMark/>
          </w:tcPr>
          <w:p w14:paraId="51BC59E3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483" w:type="pct"/>
            <w:hideMark/>
          </w:tcPr>
          <w:p w14:paraId="41D13687" w14:textId="77777777" w:rsidR="00C70F5C" w:rsidRPr="0020091A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119" w:type="pct"/>
          </w:tcPr>
          <w:p w14:paraId="1225A373" w14:textId="7C612506" w:rsidR="00C70F5C" w:rsidRPr="00382A1B" w:rsidRDefault="00D267D5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 P5-6</w:t>
            </w:r>
          </w:p>
        </w:tc>
      </w:tr>
      <w:tr w:rsidR="00C70F5C" w:rsidRPr="009A5E9F" w14:paraId="359E71C9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0E73A4D9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4" w:type="pct"/>
            <w:hideMark/>
          </w:tcPr>
          <w:p w14:paraId="0587C040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201" w:type="pct"/>
            <w:hideMark/>
          </w:tcPr>
          <w:p w14:paraId="43E6F931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483" w:type="pct"/>
            <w:hideMark/>
          </w:tcPr>
          <w:p w14:paraId="0EF2B182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0F908080" w14:textId="2B032062" w:rsidR="00C70F5C" w:rsidRPr="00382A1B" w:rsidRDefault="00D267D5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 P2, P7</w:t>
            </w:r>
          </w:p>
        </w:tc>
      </w:tr>
      <w:tr w:rsidR="00C70F5C" w:rsidRPr="009A5E9F" w14:paraId="42DF64A8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pct"/>
            <w:gridSpan w:val="3"/>
            <w:hideMark/>
          </w:tcPr>
          <w:p w14:paraId="1A800A35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483" w:type="pct"/>
            <w:hideMark/>
          </w:tcPr>
          <w:p w14:paraId="3D145318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4FC49044" w14:textId="77777777" w:rsidR="00C70F5C" w:rsidRPr="00382A1B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C70F5C" w:rsidRPr="009A5E9F" w14:paraId="635C24AB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0F2566B6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4" w:type="pct"/>
            <w:hideMark/>
          </w:tcPr>
          <w:p w14:paraId="28E21A40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201" w:type="pct"/>
            <w:hideMark/>
          </w:tcPr>
          <w:p w14:paraId="0515E3B1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483" w:type="pct"/>
            <w:hideMark/>
          </w:tcPr>
          <w:p w14:paraId="33CCB9FE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5008240F" w14:textId="7C21D0B7" w:rsidR="00C70F5C" w:rsidRPr="00382A1B" w:rsidRDefault="00D267D5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tudy design and participants P1</w:t>
            </w:r>
          </w:p>
        </w:tc>
      </w:tr>
      <w:tr w:rsidR="00C70F5C" w:rsidRPr="009A5E9F" w14:paraId="79BF42B5" w14:textId="77777777" w:rsidTr="004C4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60F7B06D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4" w:type="pct"/>
            <w:hideMark/>
          </w:tcPr>
          <w:p w14:paraId="19382C8D" w14:textId="77777777" w:rsidR="00C70F5C" w:rsidRPr="009A5E9F" w:rsidRDefault="00C70F5C" w:rsidP="00C70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201" w:type="pct"/>
            <w:hideMark/>
          </w:tcPr>
          <w:p w14:paraId="1B11E6BB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483" w:type="pct"/>
            <w:hideMark/>
          </w:tcPr>
          <w:p w14:paraId="18CD4EAE" w14:textId="77777777" w:rsidR="00C70F5C" w:rsidRPr="009A5E9F" w:rsidRDefault="00C70F5C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17502C46" w14:textId="41C7042F" w:rsidR="00C70F5C" w:rsidRPr="00382A1B" w:rsidRDefault="00D267D5" w:rsidP="00C70F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tudy design and participants P1</w:t>
            </w:r>
            <w:r w:rsidR="00C70F5C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References</w:t>
            </w:r>
          </w:p>
        </w:tc>
      </w:tr>
      <w:tr w:rsidR="00C70F5C" w:rsidRPr="009A5E9F" w14:paraId="07BA2F39" w14:textId="77777777" w:rsidTr="004C40B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hideMark/>
          </w:tcPr>
          <w:p w14:paraId="396F0C52" w14:textId="77777777" w:rsidR="00C70F5C" w:rsidRPr="009A5E9F" w:rsidRDefault="00C70F5C" w:rsidP="00C70F5C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4" w:type="pct"/>
            <w:hideMark/>
          </w:tcPr>
          <w:p w14:paraId="74387549" w14:textId="77777777" w:rsidR="00C70F5C" w:rsidRPr="009A5E9F" w:rsidRDefault="00C70F5C" w:rsidP="00C70F5C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201" w:type="pct"/>
            <w:hideMark/>
          </w:tcPr>
          <w:p w14:paraId="34F86702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483" w:type="pct"/>
            <w:hideMark/>
          </w:tcPr>
          <w:p w14:paraId="38948A60" w14:textId="77777777" w:rsidR="00C70F5C" w:rsidRPr="009A5E9F" w:rsidRDefault="00C70F5C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119" w:type="pct"/>
          </w:tcPr>
          <w:p w14:paraId="358D45C4" w14:textId="7D454A8F" w:rsidR="00C70F5C" w:rsidRPr="00382A1B" w:rsidRDefault="00D267D5" w:rsidP="00C70F5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</w:tr>
    </w:tbl>
    <w:p w14:paraId="0CB247F8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E7FB9A8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75021D39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5E25BF8" w14:textId="05CC7BB6" w:rsidR="00801AB5" w:rsidRPr="008B1B7F" w:rsidRDefault="00801AB5" w:rsidP="008B1B7F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  <w:r>
        <w:rPr>
          <w:rFonts w:ascii="Arial" w:hAnsi="Arial" w:cs="Arial"/>
          <w:b/>
          <w:bCs/>
          <w:color w:val="292526"/>
        </w:rPr>
        <w:lastRenderedPageBreak/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1C22EE">
        <w:fldChar w:fldCharType="begin"/>
      </w:r>
      <w:r w:rsidR="001C22EE">
        <w:instrText xml:space="preserve"> NOTEREF _Ref336376399 \h  \* MERGEFORMAT </w:instrText>
      </w:r>
      <w:r w:rsidR="001C22EE">
        <w:fldChar w:fldCharType="separate"/>
      </w:r>
      <w:r w:rsidR="000F448E" w:rsidRPr="000F448E">
        <w:t>1</w:t>
      </w:r>
      <w:r w:rsidR="001C22EE">
        <w:fldChar w:fldCharType="end"/>
      </w:r>
      <w:r w:rsidR="000F448E">
        <w:rPr>
          <w:b/>
          <w:vertAlign w:val="superscript"/>
        </w:rPr>
        <w:t>,</w:t>
      </w:r>
      <w:r w:rsidR="001C22EE">
        <w:fldChar w:fldCharType="begin"/>
      </w:r>
      <w:r w:rsidR="001C22EE">
        <w:instrText xml:space="preserve"> NOTEREF _Ref336376403 \h  \* MERGEFORMAT </w:instrText>
      </w:r>
      <w:r w:rsidR="001C22EE">
        <w:fldChar w:fldCharType="separate"/>
      </w:r>
      <w:r w:rsidR="000F448E" w:rsidRPr="000F448E">
        <w:t>2</w:t>
      </w:r>
      <w:r w:rsidR="001C22E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37EF1C99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0F93332A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28FBD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E51396D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14BC94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3112A67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D1E8AF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7C685E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60C4DD4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28FF727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389050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921F8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2CF626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9C317B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AD6558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B9B2AC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AC3EF6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380C89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72435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8D40D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3FE07D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456D1AE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E9BDC6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C6391A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2D73730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59CFA8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5AD200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DB3654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641CE87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1E80D35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24476B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78C457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B51DC64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2652C84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37FFA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587899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7175CE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1E5B92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0DB246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20FD1D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3F10F5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D27127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4FDAB8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AAD62E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E75EA7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3225BA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EFD663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46D19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9E3CC52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35CAFC6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822E4DE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DB2F242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504D778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03A5DD5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7428F4E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F80758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E29C636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3F3041E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D29E0C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AA1CBC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C143B35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5E6AE2AA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95C6EF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A18E659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849B329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5C78E87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5868B7E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5A244A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D30996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54B7E64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7C03D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1AC0F5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0D489D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6E8F30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E09F2F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EBB621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5AE330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0634E3FF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31C1338F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BE3B5C3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49C0D84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361B71D3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49A96" w14:textId="77777777" w:rsidR="00C17A9B" w:rsidRDefault="00C17A9B" w:rsidP="00F600A8">
      <w:pPr>
        <w:spacing w:after="0" w:line="240" w:lineRule="auto"/>
      </w:pPr>
      <w:r>
        <w:separator/>
      </w:r>
    </w:p>
  </w:endnote>
  <w:endnote w:type="continuationSeparator" w:id="0">
    <w:p w14:paraId="0E4E91C3" w14:textId="77777777" w:rsidR="00C17A9B" w:rsidRDefault="00C17A9B" w:rsidP="00F600A8">
      <w:pPr>
        <w:spacing w:after="0" w:line="240" w:lineRule="auto"/>
      </w:pPr>
      <w:r>
        <w:continuationSeparator/>
      </w:r>
    </w:p>
  </w:endnote>
  <w:endnote w:id="1">
    <w:p w14:paraId="726232D2" w14:textId="77777777" w:rsidR="00C70F5C" w:rsidRPr="000F448E" w:rsidRDefault="00C70F5C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3C4484BF" w14:textId="77777777" w:rsidR="00C70F5C" w:rsidRPr="000F448E" w:rsidRDefault="00C70F5C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BA560F0" w14:textId="5FECDF76" w:rsidR="00C70F5C" w:rsidRDefault="00C70F5C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  <w:p w14:paraId="1D459599" w14:textId="1188DF5C" w:rsidR="00C70F5C" w:rsidRDefault="00C70F5C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5603D2D" w14:textId="7C37DAA9" w:rsidR="00C70F5C" w:rsidRPr="008B1B7F" w:rsidRDefault="00C70F5C" w:rsidP="008B1B7F">
      <w:pPr>
        <w:spacing w:line="360" w:lineRule="auto"/>
        <w:jc w:val="both"/>
        <w:rPr>
          <w:rFonts w:ascii="Arial" w:hAnsi="Arial" w:cs="Arial"/>
          <w:b/>
          <w:sz w:val="20"/>
          <w:vertAlign w:val="superscript"/>
        </w:rPr>
      </w:pPr>
      <w:r>
        <w:rPr>
          <w:rFonts w:ascii="Arial" w:hAnsi="Arial" w:cs="Arial"/>
          <w:b/>
          <w:sz w:val="20"/>
        </w:rPr>
        <w:t xml:space="preserve">Items to include when reporting a randomized trial in a journal or conference abstract </w:t>
      </w:r>
    </w:p>
    <w:tbl>
      <w:tblPr>
        <w:tblW w:w="9083" w:type="dxa"/>
        <w:tblInd w:w="-318" w:type="dxa"/>
        <w:tblLook w:val="01E0" w:firstRow="1" w:lastRow="1" w:firstColumn="1" w:lastColumn="1" w:noHBand="0" w:noVBand="0"/>
      </w:tblPr>
      <w:tblGrid>
        <w:gridCol w:w="1731"/>
        <w:gridCol w:w="4220"/>
        <w:gridCol w:w="3132"/>
      </w:tblGrid>
      <w:tr w:rsidR="00C70F5C" w14:paraId="117BD693" w14:textId="77777777" w:rsidTr="00FE2212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14:paraId="4817B739" w14:textId="77777777" w:rsidR="00C70F5C" w:rsidRDefault="00C70F5C" w:rsidP="008B1B7F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14:paraId="50DCD14F" w14:textId="77777777" w:rsidR="00C70F5C" w:rsidRDefault="00C70F5C" w:rsidP="008B1B7F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14:paraId="4256A81A" w14:textId="7DC35827" w:rsidR="00C70F5C" w:rsidRDefault="00C70F5C" w:rsidP="00EE75ED">
            <w:pPr>
              <w:spacing w:before="20" w:after="20"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Reported</w:t>
            </w:r>
          </w:p>
        </w:tc>
      </w:tr>
      <w:tr w:rsidR="00C70F5C" w14:paraId="615BFF92" w14:textId="77777777" w:rsidTr="00FE2212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56E372CF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14:paraId="6EB84BE2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dentification of the study as randomized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2F441164" w14:textId="12B72B4A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itle page</w:t>
            </w:r>
          </w:p>
        </w:tc>
      </w:tr>
      <w:tr w:rsidR="00C70F5C" w14:paraId="6670D017" w14:textId="77777777" w:rsidTr="00FE2212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21686081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3C4AEDE2" w14:textId="77777777" w:rsidR="00C70F5C" w:rsidRDefault="00C70F5C" w:rsidP="008B1B7F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2194D9B6" w14:textId="4C4931E1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itle page</w:t>
            </w:r>
          </w:p>
        </w:tc>
      </w:tr>
      <w:tr w:rsidR="00C70F5C" w14:paraId="091CF42D" w14:textId="77777777" w:rsidTr="00FE2212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0EBEC4F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5D54008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scription of the trial design (e.g. parallel, cluster, non-inferiority)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10648A0" w14:textId="5EA56455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and Findings</w:t>
            </w:r>
          </w:p>
        </w:tc>
      </w:tr>
      <w:tr w:rsidR="00C70F5C" w14:paraId="2B66E5FA" w14:textId="77777777" w:rsidTr="00FE2212">
        <w:tc>
          <w:tcPr>
            <w:tcW w:w="1919" w:type="dxa"/>
            <w:tcBorders>
              <w:top w:val="single" w:sz="4" w:space="0" w:color="auto"/>
            </w:tcBorders>
            <w:shd w:val="clear" w:color="auto" w:fill="FFFFFF"/>
          </w:tcPr>
          <w:p w14:paraId="36D011DA" w14:textId="77777777" w:rsidR="00C70F5C" w:rsidRPr="009A7197" w:rsidRDefault="00C70F5C" w:rsidP="008B1B7F">
            <w:pPr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 w:rsidRPr="009A7197">
              <w:rPr>
                <w:rFonts w:ascii="Arial" w:hAnsi="Arial" w:cs="Arial"/>
                <w:bCs/>
                <w:sz w:val="20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auto"/>
            </w:tcBorders>
            <w:shd w:val="clear" w:color="auto" w:fill="FFFFFF"/>
          </w:tcPr>
          <w:p w14:paraId="6749B82D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FFFFFF"/>
          </w:tcPr>
          <w:p w14:paraId="122B8A57" w14:textId="77777777" w:rsidR="00C70F5C" w:rsidRDefault="00C70F5C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70F5C" w14:paraId="39FF47CA" w14:textId="77777777" w:rsidTr="00FE2212">
        <w:tc>
          <w:tcPr>
            <w:tcW w:w="1919" w:type="dxa"/>
            <w:shd w:val="clear" w:color="auto" w:fill="CCFFFF"/>
          </w:tcPr>
          <w:p w14:paraId="25916E68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Participants</w:t>
            </w:r>
          </w:p>
        </w:tc>
        <w:tc>
          <w:tcPr>
            <w:tcW w:w="5403" w:type="dxa"/>
            <w:shd w:val="clear" w:color="auto" w:fill="CCFFFF"/>
          </w:tcPr>
          <w:p w14:paraId="5745434D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ligibility criteria for participants and the settings where the data were collected</w:t>
            </w:r>
          </w:p>
        </w:tc>
        <w:tc>
          <w:tcPr>
            <w:tcW w:w="1761" w:type="dxa"/>
            <w:shd w:val="clear" w:color="auto" w:fill="CCFFFF"/>
          </w:tcPr>
          <w:p w14:paraId="1733D1AB" w14:textId="13931884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and Findings</w:t>
            </w:r>
          </w:p>
        </w:tc>
      </w:tr>
      <w:tr w:rsidR="00C70F5C" w14:paraId="60A65E08" w14:textId="77777777" w:rsidTr="00FE2212">
        <w:tc>
          <w:tcPr>
            <w:tcW w:w="1919" w:type="dxa"/>
            <w:shd w:val="clear" w:color="auto" w:fill="FFFFFF"/>
          </w:tcPr>
          <w:p w14:paraId="1171F2D7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Interventions</w:t>
            </w:r>
          </w:p>
        </w:tc>
        <w:tc>
          <w:tcPr>
            <w:tcW w:w="5403" w:type="dxa"/>
            <w:shd w:val="clear" w:color="auto" w:fill="FFFFFF"/>
          </w:tcPr>
          <w:p w14:paraId="5B7DEF81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terventions intended for each group</w:t>
            </w:r>
          </w:p>
        </w:tc>
        <w:tc>
          <w:tcPr>
            <w:tcW w:w="1761" w:type="dxa"/>
            <w:shd w:val="clear" w:color="auto" w:fill="FFFFFF"/>
          </w:tcPr>
          <w:p w14:paraId="095A1A0F" w14:textId="6AA72DF3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and Findings</w:t>
            </w:r>
          </w:p>
        </w:tc>
      </w:tr>
      <w:tr w:rsidR="00C70F5C" w14:paraId="651AA93D" w14:textId="77777777" w:rsidTr="00FE2212">
        <w:tc>
          <w:tcPr>
            <w:tcW w:w="1919" w:type="dxa"/>
            <w:shd w:val="clear" w:color="auto" w:fill="CCFFFF"/>
          </w:tcPr>
          <w:p w14:paraId="697235AA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Objective</w:t>
            </w:r>
          </w:p>
        </w:tc>
        <w:tc>
          <w:tcPr>
            <w:tcW w:w="5403" w:type="dxa"/>
            <w:shd w:val="clear" w:color="auto" w:fill="CCFFFF"/>
          </w:tcPr>
          <w:p w14:paraId="5D81B603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pecific objective or hypothesis</w:t>
            </w:r>
          </w:p>
        </w:tc>
        <w:tc>
          <w:tcPr>
            <w:tcW w:w="1761" w:type="dxa"/>
            <w:shd w:val="clear" w:color="auto" w:fill="CCFFFF"/>
          </w:tcPr>
          <w:p w14:paraId="54308993" w14:textId="52717964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and Findings</w:t>
            </w:r>
          </w:p>
        </w:tc>
      </w:tr>
      <w:tr w:rsidR="00C70F5C" w14:paraId="23DAA014" w14:textId="77777777" w:rsidTr="00FE2212">
        <w:tc>
          <w:tcPr>
            <w:tcW w:w="1919" w:type="dxa"/>
            <w:shd w:val="clear" w:color="auto" w:fill="FFFFFF"/>
          </w:tcPr>
          <w:p w14:paraId="4ADB6506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Outcome</w:t>
            </w:r>
          </w:p>
        </w:tc>
        <w:tc>
          <w:tcPr>
            <w:tcW w:w="5403" w:type="dxa"/>
            <w:shd w:val="clear" w:color="auto" w:fill="FFFFFF"/>
          </w:tcPr>
          <w:p w14:paraId="5DBF652E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learly defined primary outcome for this report</w:t>
            </w:r>
          </w:p>
        </w:tc>
        <w:tc>
          <w:tcPr>
            <w:tcW w:w="1761" w:type="dxa"/>
            <w:shd w:val="clear" w:color="auto" w:fill="FFFFFF"/>
          </w:tcPr>
          <w:p w14:paraId="129972ED" w14:textId="62E6EAE9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and Findings</w:t>
            </w:r>
          </w:p>
        </w:tc>
      </w:tr>
      <w:tr w:rsidR="00C70F5C" w14:paraId="1C238955" w14:textId="77777777" w:rsidTr="00FE2212">
        <w:tc>
          <w:tcPr>
            <w:tcW w:w="1919" w:type="dxa"/>
            <w:shd w:val="clear" w:color="auto" w:fill="CCFFFF"/>
          </w:tcPr>
          <w:p w14:paraId="153BD8AA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Randomization</w:t>
            </w:r>
          </w:p>
        </w:tc>
        <w:tc>
          <w:tcPr>
            <w:tcW w:w="5403" w:type="dxa"/>
            <w:shd w:val="clear" w:color="auto" w:fill="CCFFFF"/>
          </w:tcPr>
          <w:p w14:paraId="33F3AA7B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ow participants were allocated to interventions</w:t>
            </w:r>
          </w:p>
        </w:tc>
        <w:tc>
          <w:tcPr>
            <w:tcW w:w="1761" w:type="dxa"/>
            <w:shd w:val="clear" w:color="auto" w:fill="CCFFFF"/>
          </w:tcPr>
          <w:p w14:paraId="25DFF76B" w14:textId="1CE16DDF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and Findings</w:t>
            </w:r>
          </w:p>
        </w:tc>
      </w:tr>
      <w:tr w:rsidR="00C70F5C" w14:paraId="04B775EC" w14:textId="77777777" w:rsidTr="00FE2212">
        <w:tc>
          <w:tcPr>
            <w:tcW w:w="1919" w:type="dxa"/>
            <w:shd w:val="clear" w:color="auto" w:fill="FFFFFF"/>
          </w:tcPr>
          <w:p w14:paraId="1A5843F8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Blinding (masking)</w:t>
            </w:r>
          </w:p>
        </w:tc>
        <w:tc>
          <w:tcPr>
            <w:tcW w:w="5403" w:type="dxa"/>
            <w:shd w:val="clear" w:color="auto" w:fill="FFFFFF"/>
          </w:tcPr>
          <w:p w14:paraId="47343C83" w14:textId="77777777" w:rsidR="00C70F5C" w:rsidRDefault="00C70F5C" w:rsidP="008B1B7F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shd w:val="clear" w:color="auto" w:fill="FFFFFF"/>
          </w:tcPr>
          <w:p w14:paraId="3A024901" w14:textId="329985A1" w:rsidR="00C70F5C" w:rsidRDefault="00EE75ED" w:rsidP="008B1B7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and Findings</w:t>
            </w:r>
          </w:p>
        </w:tc>
      </w:tr>
      <w:tr w:rsidR="00C70F5C" w14:paraId="29145AE1" w14:textId="77777777" w:rsidTr="00FE2212">
        <w:tc>
          <w:tcPr>
            <w:tcW w:w="1919" w:type="dxa"/>
            <w:tcBorders>
              <w:top w:val="single" w:sz="4" w:space="0" w:color="auto"/>
            </w:tcBorders>
            <w:shd w:val="clear" w:color="auto" w:fill="FFFFFF"/>
          </w:tcPr>
          <w:p w14:paraId="0D3387F3" w14:textId="77777777" w:rsidR="00C70F5C" w:rsidRPr="009A7197" w:rsidRDefault="00C70F5C" w:rsidP="008B1B7F">
            <w:pPr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 w:rsidRPr="009A7197">
              <w:rPr>
                <w:rFonts w:ascii="Arial" w:hAnsi="Arial" w:cs="Arial"/>
                <w:bCs/>
                <w:sz w:val="20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auto"/>
            </w:tcBorders>
            <w:shd w:val="clear" w:color="auto" w:fill="FFFFFF"/>
          </w:tcPr>
          <w:p w14:paraId="0CF32503" w14:textId="77777777" w:rsidR="00C70F5C" w:rsidRDefault="00C70F5C" w:rsidP="008B1B7F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FFFFFF"/>
          </w:tcPr>
          <w:p w14:paraId="66DF8C40" w14:textId="77777777" w:rsidR="00C70F5C" w:rsidRDefault="00C70F5C" w:rsidP="008B1B7F">
            <w:pPr>
              <w:spacing w:before="20" w:after="20"/>
              <w:ind w:left="2160" w:hanging="216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C70F5C" w14:paraId="6EE64B5E" w14:textId="77777777" w:rsidTr="00FE2212">
        <w:tc>
          <w:tcPr>
            <w:tcW w:w="1919" w:type="dxa"/>
            <w:shd w:val="clear" w:color="auto" w:fill="CCFFFF"/>
          </w:tcPr>
          <w:p w14:paraId="0CEF253C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Numbers randomized</w:t>
            </w:r>
          </w:p>
        </w:tc>
        <w:tc>
          <w:tcPr>
            <w:tcW w:w="5403" w:type="dxa"/>
            <w:shd w:val="clear" w:color="auto" w:fill="CCFFFF"/>
          </w:tcPr>
          <w:p w14:paraId="4D742AD0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mber of participants randomized to each group</w:t>
            </w:r>
          </w:p>
        </w:tc>
        <w:tc>
          <w:tcPr>
            <w:tcW w:w="1761" w:type="dxa"/>
            <w:shd w:val="clear" w:color="auto" w:fill="CCFFFF"/>
          </w:tcPr>
          <w:p w14:paraId="7C9B5A5B" w14:textId="5C7375CA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and Findings</w:t>
            </w:r>
          </w:p>
        </w:tc>
      </w:tr>
      <w:tr w:rsidR="00C70F5C" w14:paraId="6F318CC8" w14:textId="77777777" w:rsidTr="00FE2212">
        <w:tc>
          <w:tcPr>
            <w:tcW w:w="1919" w:type="dxa"/>
            <w:shd w:val="clear" w:color="auto" w:fill="FFFFFF"/>
          </w:tcPr>
          <w:p w14:paraId="13E64E29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Recruitment</w:t>
            </w:r>
          </w:p>
        </w:tc>
        <w:tc>
          <w:tcPr>
            <w:tcW w:w="5403" w:type="dxa"/>
            <w:shd w:val="clear" w:color="auto" w:fill="FFFFFF"/>
          </w:tcPr>
          <w:p w14:paraId="05513BDC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al status</w:t>
            </w:r>
          </w:p>
        </w:tc>
        <w:tc>
          <w:tcPr>
            <w:tcW w:w="1761" w:type="dxa"/>
            <w:shd w:val="clear" w:color="auto" w:fill="FFFFFF"/>
          </w:tcPr>
          <w:p w14:paraId="18722CE8" w14:textId="3B29FD3A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and Findings</w:t>
            </w:r>
          </w:p>
        </w:tc>
      </w:tr>
      <w:tr w:rsidR="00C70F5C" w14:paraId="7C5FDB52" w14:textId="77777777" w:rsidTr="00FE2212">
        <w:tc>
          <w:tcPr>
            <w:tcW w:w="1919" w:type="dxa"/>
            <w:shd w:val="clear" w:color="auto" w:fill="CCFFFF"/>
          </w:tcPr>
          <w:p w14:paraId="5AF2BFF4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Numbers analysed</w:t>
            </w:r>
          </w:p>
        </w:tc>
        <w:tc>
          <w:tcPr>
            <w:tcW w:w="5403" w:type="dxa"/>
            <w:shd w:val="clear" w:color="auto" w:fill="CCFFFF"/>
          </w:tcPr>
          <w:p w14:paraId="2DBAD1AD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mber of participants analysed in each group</w:t>
            </w:r>
          </w:p>
        </w:tc>
        <w:tc>
          <w:tcPr>
            <w:tcW w:w="1761" w:type="dxa"/>
            <w:shd w:val="clear" w:color="auto" w:fill="CCFFFF"/>
          </w:tcPr>
          <w:p w14:paraId="730AB21C" w14:textId="6FCF400F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and Findings</w:t>
            </w:r>
          </w:p>
        </w:tc>
      </w:tr>
      <w:tr w:rsidR="00C70F5C" w14:paraId="0D08CC01" w14:textId="77777777" w:rsidTr="00FE2212">
        <w:tc>
          <w:tcPr>
            <w:tcW w:w="1919" w:type="dxa"/>
            <w:shd w:val="clear" w:color="auto" w:fill="FFFFFF"/>
          </w:tcPr>
          <w:p w14:paraId="046DE270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Outcome</w:t>
            </w:r>
          </w:p>
        </w:tc>
        <w:tc>
          <w:tcPr>
            <w:tcW w:w="5403" w:type="dxa"/>
            <w:shd w:val="clear" w:color="auto" w:fill="FFFFFF"/>
          </w:tcPr>
          <w:p w14:paraId="069489BB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or the primary outcome, a result for each group and the estimated effect size and its precision</w:t>
            </w:r>
          </w:p>
        </w:tc>
        <w:tc>
          <w:tcPr>
            <w:tcW w:w="1761" w:type="dxa"/>
            <w:shd w:val="clear" w:color="auto" w:fill="FFFFFF"/>
          </w:tcPr>
          <w:p w14:paraId="0B747067" w14:textId="7132C88B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and Findings</w:t>
            </w:r>
          </w:p>
        </w:tc>
      </w:tr>
      <w:tr w:rsidR="00C70F5C" w14:paraId="36B538B5" w14:textId="77777777" w:rsidTr="00FE2212">
        <w:tc>
          <w:tcPr>
            <w:tcW w:w="1919" w:type="dxa"/>
            <w:tcBorders>
              <w:bottom w:val="single" w:sz="4" w:space="0" w:color="auto"/>
            </w:tcBorders>
            <w:shd w:val="clear" w:color="auto" w:fill="CCFFFF"/>
          </w:tcPr>
          <w:p w14:paraId="2586F8C3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Harms</w:t>
            </w:r>
          </w:p>
        </w:tc>
        <w:tc>
          <w:tcPr>
            <w:tcW w:w="5403" w:type="dxa"/>
            <w:tcBorders>
              <w:bottom w:val="single" w:sz="4" w:space="0" w:color="auto"/>
            </w:tcBorders>
            <w:shd w:val="clear" w:color="auto" w:fill="CCFFFF"/>
          </w:tcPr>
          <w:p w14:paraId="460225BC" w14:textId="77777777" w:rsidR="00C70F5C" w:rsidRDefault="00C70F5C" w:rsidP="008B1B7F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mportant adverse events or side effects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CCFFFF"/>
          </w:tcPr>
          <w:p w14:paraId="5B6E6F6B" w14:textId="0070FDC7" w:rsidR="00C70F5C" w:rsidRDefault="00EE75ED" w:rsidP="008B1B7F">
            <w:pPr>
              <w:spacing w:before="20" w:after="20"/>
              <w:ind w:left="2160" w:hanging="21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and Findings</w:t>
            </w:r>
          </w:p>
        </w:tc>
      </w:tr>
      <w:tr w:rsidR="00C70F5C" w14:paraId="5DC3090B" w14:textId="77777777" w:rsidTr="00FE2212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614D539D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14:paraId="6E8DA265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eral interpretation of the result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4A9C0044" w14:textId="3B72BD11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clusions</w:t>
            </w:r>
          </w:p>
        </w:tc>
      </w:tr>
      <w:tr w:rsidR="00C70F5C" w14:paraId="401D03CC" w14:textId="77777777" w:rsidTr="00FE2212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1E3ECAC2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69F52D32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gistration number and name of trial register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7DD3C442" w14:textId="15143746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hods and Findings</w:t>
            </w:r>
          </w:p>
        </w:tc>
      </w:tr>
      <w:tr w:rsidR="00C70F5C" w14:paraId="11F70A2B" w14:textId="77777777" w:rsidTr="00FE2212"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342791A3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14:paraId="6D0ADC99" w14:textId="77777777" w:rsidR="00C70F5C" w:rsidRDefault="00C70F5C" w:rsidP="008B1B7F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ource of funding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54BDD73C" w14:textId="5D108288" w:rsidR="00C70F5C" w:rsidRDefault="00EE75ED" w:rsidP="008B1B7F">
            <w:pPr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unding</w:t>
            </w:r>
          </w:p>
        </w:tc>
      </w:tr>
    </w:tbl>
    <w:p w14:paraId="4D4DC047" w14:textId="77777777" w:rsidR="00C70F5C" w:rsidRDefault="00C70F5C" w:rsidP="008B1B7F">
      <w:pPr>
        <w:spacing w:line="360" w:lineRule="auto"/>
        <w:rPr>
          <w:rFonts w:ascii="Arial" w:hAnsi="Arial" w:cs="Arial"/>
          <w:sz w:val="20"/>
        </w:rPr>
      </w:pPr>
    </w:p>
    <w:p w14:paraId="4AED788E" w14:textId="74625A87" w:rsidR="00C70F5C" w:rsidRPr="008B1B7F" w:rsidRDefault="00C70F5C" w:rsidP="008B1B7F">
      <w:pPr>
        <w:spacing w:line="36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>*this item is specific to conference abstracts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4FC47" w14:textId="77777777" w:rsidR="00C17A9B" w:rsidRDefault="00C17A9B" w:rsidP="00F600A8">
      <w:pPr>
        <w:spacing w:after="0" w:line="240" w:lineRule="auto"/>
      </w:pPr>
      <w:r>
        <w:separator/>
      </w:r>
    </w:p>
  </w:footnote>
  <w:footnote w:type="continuationSeparator" w:id="0">
    <w:p w14:paraId="60C649DD" w14:textId="77777777" w:rsidR="00C17A9B" w:rsidRDefault="00C17A9B" w:rsidP="00F600A8">
      <w:pPr>
        <w:spacing w:after="0" w:line="240" w:lineRule="auto"/>
      </w:pPr>
      <w:r>
        <w:continuationSeparator/>
      </w:r>
    </w:p>
  </w:footnote>
  <w:footnote w:id="1">
    <w:p w14:paraId="7F2DD837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35A2"/>
    <w:rsid w:val="0005550B"/>
    <w:rsid w:val="00063E25"/>
    <w:rsid w:val="000849CD"/>
    <w:rsid w:val="000E28DE"/>
    <w:rsid w:val="000F448E"/>
    <w:rsid w:val="0013659C"/>
    <w:rsid w:val="001536DD"/>
    <w:rsid w:val="00156604"/>
    <w:rsid w:val="001652C0"/>
    <w:rsid w:val="00181240"/>
    <w:rsid w:val="001A31AE"/>
    <w:rsid w:val="001C22EE"/>
    <w:rsid w:val="001F3990"/>
    <w:rsid w:val="00203836"/>
    <w:rsid w:val="00296F6E"/>
    <w:rsid w:val="002B3E34"/>
    <w:rsid w:val="003251C5"/>
    <w:rsid w:val="00336467"/>
    <w:rsid w:val="00336CFC"/>
    <w:rsid w:val="00374FAD"/>
    <w:rsid w:val="00380147"/>
    <w:rsid w:val="00382A1B"/>
    <w:rsid w:val="003A7001"/>
    <w:rsid w:val="003B745B"/>
    <w:rsid w:val="003C0223"/>
    <w:rsid w:val="003C2073"/>
    <w:rsid w:val="003D46BB"/>
    <w:rsid w:val="00431400"/>
    <w:rsid w:val="004314F9"/>
    <w:rsid w:val="004320F7"/>
    <w:rsid w:val="004C1E67"/>
    <w:rsid w:val="004C40B6"/>
    <w:rsid w:val="00504B36"/>
    <w:rsid w:val="00513C44"/>
    <w:rsid w:val="00530527"/>
    <w:rsid w:val="00582E1C"/>
    <w:rsid w:val="005849F6"/>
    <w:rsid w:val="005C0752"/>
    <w:rsid w:val="005E389A"/>
    <w:rsid w:val="00603557"/>
    <w:rsid w:val="006379D7"/>
    <w:rsid w:val="006D7B5A"/>
    <w:rsid w:val="006E35BF"/>
    <w:rsid w:val="006E59B7"/>
    <w:rsid w:val="0072156B"/>
    <w:rsid w:val="00737CE2"/>
    <w:rsid w:val="007503CD"/>
    <w:rsid w:val="00783C35"/>
    <w:rsid w:val="007920D7"/>
    <w:rsid w:val="007B6CDF"/>
    <w:rsid w:val="00801AB5"/>
    <w:rsid w:val="00844473"/>
    <w:rsid w:val="00844A6C"/>
    <w:rsid w:val="00856310"/>
    <w:rsid w:val="00875033"/>
    <w:rsid w:val="00895C1C"/>
    <w:rsid w:val="008A5B13"/>
    <w:rsid w:val="008B1B7F"/>
    <w:rsid w:val="008E331F"/>
    <w:rsid w:val="009058E6"/>
    <w:rsid w:val="009112A2"/>
    <w:rsid w:val="00936DEC"/>
    <w:rsid w:val="009A0910"/>
    <w:rsid w:val="009C726C"/>
    <w:rsid w:val="00A23DE0"/>
    <w:rsid w:val="00A31EAC"/>
    <w:rsid w:val="00A46F85"/>
    <w:rsid w:val="00A740FD"/>
    <w:rsid w:val="00A86249"/>
    <w:rsid w:val="00AB3A60"/>
    <w:rsid w:val="00AB7577"/>
    <w:rsid w:val="00AC5B17"/>
    <w:rsid w:val="00AE326E"/>
    <w:rsid w:val="00AF31AA"/>
    <w:rsid w:val="00B26428"/>
    <w:rsid w:val="00B30F88"/>
    <w:rsid w:val="00B44CAE"/>
    <w:rsid w:val="00B66F52"/>
    <w:rsid w:val="00BF43EB"/>
    <w:rsid w:val="00C17A9B"/>
    <w:rsid w:val="00C70F5C"/>
    <w:rsid w:val="00C717EA"/>
    <w:rsid w:val="00CA19D9"/>
    <w:rsid w:val="00CA3988"/>
    <w:rsid w:val="00CA5763"/>
    <w:rsid w:val="00CB0BCE"/>
    <w:rsid w:val="00CB7EFB"/>
    <w:rsid w:val="00CF4AB4"/>
    <w:rsid w:val="00D267D5"/>
    <w:rsid w:val="00D33F26"/>
    <w:rsid w:val="00D5205A"/>
    <w:rsid w:val="00DD586B"/>
    <w:rsid w:val="00DE0908"/>
    <w:rsid w:val="00DF0144"/>
    <w:rsid w:val="00E5741A"/>
    <w:rsid w:val="00E664A2"/>
    <w:rsid w:val="00E879C1"/>
    <w:rsid w:val="00EA579C"/>
    <w:rsid w:val="00EE707C"/>
    <w:rsid w:val="00EE75ED"/>
    <w:rsid w:val="00F0617B"/>
    <w:rsid w:val="00F51786"/>
    <w:rsid w:val="00F600A8"/>
    <w:rsid w:val="00F9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84C7C"/>
  <w15:docId w15:val="{0912CD0D-AD53-469C-9F0F-DA5775FFC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8</Pages>
  <Words>1337</Words>
  <Characters>762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Fox, Drew, T</cp:lastModifiedBy>
  <cp:revision>7</cp:revision>
  <dcterms:created xsi:type="dcterms:W3CDTF">2022-03-07T18:07:00Z</dcterms:created>
  <dcterms:modified xsi:type="dcterms:W3CDTF">2022-03-07T20:10:00Z</dcterms:modified>
</cp:coreProperties>
</file>